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4F5" w:rsidRDefault="007904F5" w:rsidP="00B325DE">
      <w:pPr>
        <w:pStyle w:val="Default"/>
        <w:spacing w:before="240"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Hlk216876220"/>
      <w:bookmarkStart w:id="1" w:name="_GoBack"/>
      <w:bookmarkEnd w:id="1"/>
      <w:r>
        <w:rPr>
          <w:rFonts w:ascii="Times New Roman" w:hAnsi="Times New Roman" w:cs="Times New Roman"/>
          <w:b/>
          <w:lang w:val="en-US"/>
        </w:rPr>
        <w:t>S</w:t>
      </w:r>
      <w:r w:rsidR="00B31B2B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9677E">
        <w:rPr>
          <w:rFonts w:ascii="Times New Roman" w:hAnsi="Times New Roman" w:cs="Times New Roman"/>
          <w:b/>
          <w:lang w:val="en-US"/>
        </w:rPr>
        <w:t>Table</w:t>
      </w:r>
      <w:r w:rsidRPr="00692D61">
        <w:rPr>
          <w:rFonts w:ascii="Times New Roman" w:hAnsi="Times New Roman" w:cs="Times New Roman"/>
          <w:b/>
          <w:lang w:val="en-US"/>
        </w:rPr>
        <w:t>.</w:t>
      </w:r>
      <w:r w:rsidR="00035A79" w:rsidRPr="00035A79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r w:rsidR="00D56917" w:rsidRPr="00692D61">
        <w:rPr>
          <w:rFonts w:ascii="Times New Roman" w:hAnsi="Times New Roman" w:cs="Times New Roman"/>
          <w:b/>
          <w:lang w:val="en-US"/>
        </w:rPr>
        <w:t xml:space="preserve">PLS-DA results based on the three-group </w:t>
      </w:r>
      <w:proofErr w:type="spellStart"/>
      <w:r w:rsidR="00320762">
        <w:rPr>
          <w:rFonts w:ascii="Times New Roman" w:hAnsi="Times New Roman" w:cs="Times New Roman"/>
          <w:b/>
          <w:lang w:val="en-US"/>
        </w:rPr>
        <w:t>AvePin</w:t>
      </w:r>
      <w:proofErr w:type="spellEnd"/>
      <w:r w:rsidR="00D56917" w:rsidRPr="00692D61">
        <w:rPr>
          <w:rFonts w:ascii="Times New Roman" w:hAnsi="Times New Roman" w:cs="Times New Roman"/>
          <w:b/>
          <w:lang w:val="en-US"/>
        </w:rPr>
        <w:t xml:space="preserve"> classification and the dichotomous contrast variables.</w:t>
      </w:r>
      <w:r w:rsidR="00692D61" w:rsidRPr="00692D61">
        <w:rPr>
          <w:lang w:val="en-US"/>
        </w:rPr>
        <w:t xml:space="preserve"> </w:t>
      </w:r>
      <w:r w:rsidR="00692D61" w:rsidRPr="00692D61">
        <w:rPr>
          <w:rFonts w:ascii="Times New Roman" w:hAnsi="Times New Roman" w:cs="Times New Roman"/>
          <w:lang w:val="en-US"/>
        </w:rPr>
        <w:t>The table reports specificity, sensitivity, and accuracy for each group (low, medium, and high) at different timepoints.</w:t>
      </w:r>
    </w:p>
    <w:tbl>
      <w:tblPr>
        <w:tblW w:w="86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1855"/>
        <w:gridCol w:w="1855"/>
        <w:gridCol w:w="1855"/>
        <w:gridCol w:w="1710"/>
      </w:tblGrid>
      <w:tr w:rsidR="00D56917" w:rsidRPr="00357D2F" w:rsidTr="00D56917">
        <w:trPr>
          <w:trHeight w:val="441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imepoint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pecificity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nsitivity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5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ccuracy</w:t>
            </w:r>
            <w:proofErr w:type="spellEnd"/>
          </w:p>
        </w:tc>
      </w:tr>
      <w:tr w:rsidR="00D56917" w:rsidRPr="00357D2F" w:rsidTr="00D56917">
        <w:trPr>
          <w:trHeight w:val="224"/>
        </w:trPr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Hy</w:t>
            </w:r>
            <w:proofErr w:type="spellEnd"/>
          </w:p>
        </w:tc>
        <w:tc>
          <w:tcPr>
            <w:tcW w:w="18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68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44</w:t>
            </w:r>
          </w:p>
        </w:tc>
      </w:tr>
      <w:tr w:rsidR="00D56917" w:rsidRPr="00357D2F" w:rsidTr="00D56917">
        <w:trPr>
          <w:trHeight w:val="224"/>
        </w:trPr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Hy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07</w:t>
            </w:r>
          </w:p>
        </w:tc>
      </w:tr>
      <w:tr w:rsidR="00D56917" w:rsidRPr="00357D2F" w:rsidTr="00D56917">
        <w:trPr>
          <w:trHeight w:val="231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Hy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04</w:t>
            </w:r>
          </w:p>
        </w:tc>
      </w:tr>
      <w:tr w:rsidR="00D56917" w:rsidRPr="00357D2F" w:rsidTr="00D56917">
        <w:trPr>
          <w:trHeight w:val="224"/>
        </w:trPr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Hy</w:t>
            </w:r>
            <w:proofErr w:type="spellEnd"/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67</w:t>
            </w:r>
          </w:p>
        </w:tc>
      </w:tr>
      <w:tr w:rsidR="00D56917" w:rsidRPr="00357D2F" w:rsidTr="00D56917">
        <w:trPr>
          <w:trHeight w:val="224"/>
        </w:trPr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Hy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8</w:t>
            </w:r>
          </w:p>
        </w:tc>
      </w:tr>
      <w:tr w:rsidR="00D56917" w:rsidRPr="00357D2F" w:rsidTr="00D56917">
        <w:trPr>
          <w:trHeight w:val="231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Hy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13</w:t>
            </w:r>
          </w:p>
        </w:tc>
      </w:tr>
      <w:tr w:rsidR="00D56917" w:rsidRPr="00357D2F" w:rsidTr="00D56917">
        <w:trPr>
          <w:trHeight w:val="224"/>
        </w:trPr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Hy</w:t>
            </w:r>
            <w:proofErr w:type="spellEnd"/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96</w:t>
            </w:r>
          </w:p>
        </w:tc>
      </w:tr>
      <w:tr w:rsidR="00D56917" w:rsidRPr="00357D2F" w:rsidTr="00D56917">
        <w:trPr>
          <w:trHeight w:val="224"/>
        </w:trPr>
        <w:tc>
          <w:tcPr>
            <w:tcW w:w="1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dHy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09</w:t>
            </w:r>
          </w:p>
        </w:tc>
      </w:tr>
      <w:tr w:rsidR="00D56917" w:rsidRPr="00357D2F" w:rsidTr="00D56917">
        <w:trPr>
          <w:trHeight w:val="231"/>
        </w:trPr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Hy</w:t>
            </w:r>
            <w:proofErr w:type="spellEnd"/>
          </w:p>
        </w:tc>
        <w:tc>
          <w:tcPr>
            <w:tcW w:w="18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13</w:t>
            </w:r>
          </w:p>
        </w:tc>
      </w:tr>
      <w:tr w:rsidR="00D56917" w:rsidRPr="00357D2F" w:rsidTr="00D56917">
        <w:trPr>
          <w:trHeight w:val="224"/>
        </w:trPr>
        <w:tc>
          <w:tcPr>
            <w:tcW w:w="142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iHy</w:t>
            </w:r>
            <w:proofErr w:type="spellEnd"/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vs othe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04</w:t>
            </w:r>
          </w:p>
        </w:tc>
      </w:tr>
      <w:tr w:rsidR="00D56917" w:rsidRPr="00357D2F" w:rsidTr="00D56917">
        <w:trPr>
          <w:trHeight w:val="224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6</w:t>
            </w:r>
          </w:p>
        </w:tc>
      </w:tr>
      <w:tr w:rsidR="00D56917" w:rsidRPr="00357D2F" w:rsidTr="00D56917">
        <w:trPr>
          <w:trHeight w:val="231"/>
        </w:trPr>
        <w:tc>
          <w:tcPr>
            <w:tcW w:w="142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7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13</w:t>
            </w:r>
          </w:p>
        </w:tc>
      </w:tr>
      <w:tr w:rsidR="00D56917" w:rsidRPr="00357D2F" w:rsidTr="00D56917">
        <w:trPr>
          <w:trHeight w:val="224"/>
        </w:trPr>
        <w:tc>
          <w:tcPr>
            <w:tcW w:w="1424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owHy</w:t>
            </w:r>
            <w:proofErr w:type="spellEnd"/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vs othe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0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85</w:t>
            </w:r>
          </w:p>
        </w:tc>
      </w:tr>
      <w:tr w:rsidR="00D56917" w:rsidRPr="00357D2F" w:rsidTr="00D56917">
        <w:trPr>
          <w:trHeight w:val="224"/>
        </w:trPr>
        <w:tc>
          <w:tcPr>
            <w:tcW w:w="142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67</w:t>
            </w:r>
          </w:p>
        </w:tc>
      </w:tr>
      <w:tr w:rsidR="00D56917" w:rsidRPr="00357D2F" w:rsidTr="00D56917">
        <w:trPr>
          <w:trHeight w:val="231"/>
        </w:trPr>
        <w:tc>
          <w:tcPr>
            <w:tcW w:w="1424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79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6917" w:rsidRPr="00357D2F" w:rsidRDefault="00D56917" w:rsidP="00035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57D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4</w:t>
            </w:r>
          </w:p>
        </w:tc>
      </w:tr>
    </w:tbl>
    <w:p w:rsidR="00AF61A5" w:rsidRPr="0034421F" w:rsidRDefault="00AF61A5">
      <w:pPr>
        <w:rPr>
          <w:lang w:val="en-US"/>
        </w:rPr>
      </w:pPr>
    </w:p>
    <w:sectPr w:rsidR="00AF61A5" w:rsidRPr="003442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B5F"/>
    <w:rsid w:val="00035A79"/>
    <w:rsid w:val="00104385"/>
    <w:rsid w:val="001A3208"/>
    <w:rsid w:val="001F1876"/>
    <w:rsid w:val="0021149F"/>
    <w:rsid w:val="00252E03"/>
    <w:rsid w:val="00292648"/>
    <w:rsid w:val="00320762"/>
    <w:rsid w:val="0034421F"/>
    <w:rsid w:val="00357D2F"/>
    <w:rsid w:val="004473B1"/>
    <w:rsid w:val="004C04C6"/>
    <w:rsid w:val="004F2992"/>
    <w:rsid w:val="00504FB1"/>
    <w:rsid w:val="00551F86"/>
    <w:rsid w:val="005B6E85"/>
    <w:rsid w:val="005C04BF"/>
    <w:rsid w:val="005C6B5F"/>
    <w:rsid w:val="00692D61"/>
    <w:rsid w:val="006F35FD"/>
    <w:rsid w:val="00785B61"/>
    <w:rsid w:val="007904F5"/>
    <w:rsid w:val="007A42CE"/>
    <w:rsid w:val="008328B6"/>
    <w:rsid w:val="008935DE"/>
    <w:rsid w:val="008B4A09"/>
    <w:rsid w:val="009850CE"/>
    <w:rsid w:val="00A506C4"/>
    <w:rsid w:val="00A64EA1"/>
    <w:rsid w:val="00A73CCA"/>
    <w:rsid w:val="00AC45C8"/>
    <w:rsid w:val="00AC7199"/>
    <w:rsid w:val="00AF61A5"/>
    <w:rsid w:val="00B31B2B"/>
    <w:rsid w:val="00B325DE"/>
    <w:rsid w:val="00B53F33"/>
    <w:rsid w:val="00BA4238"/>
    <w:rsid w:val="00BB6BDC"/>
    <w:rsid w:val="00BC678D"/>
    <w:rsid w:val="00BC6AEE"/>
    <w:rsid w:val="00C055C8"/>
    <w:rsid w:val="00C45CFD"/>
    <w:rsid w:val="00C64EC1"/>
    <w:rsid w:val="00D56917"/>
    <w:rsid w:val="00DE3F63"/>
    <w:rsid w:val="00E8396B"/>
    <w:rsid w:val="00F431A7"/>
    <w:rsid w:val="00F5230A"/>
    <w:rsid w:val="00F9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39A9E"/>
  <w15:chartTrackingRefBased/>
  <w15:docId w15:val="{77C02476-B9B8-4727-8E04-5CE71766A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C6B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A73C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64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64E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De Iorio</dc:creator>
  <cp:keywords/>
  <dc:description/>
  <cp:lastModifiedBy>Maria Grazia De Iorio</cp:lastModifiedBy>
  <cp:revision>41</cp:revision>
  <dcterms:created xsi:type="dcterms:W3CDTF">2025-02-03T11:17:00Z</dcterms:created>
  <dcterms:modified xsi:type="dcterms:W3CDTF">2026-03-26T09:36:00Z</dcterms:modified>
</cp:coreProperties>
</file>